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8A7" w:rsidRDefault="005558A7" w:rsidP="005558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D760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b: Correlations among traits under irrigated </w:t>
      </w:r>
      <w:r w:rsidR="00E80A40">
        <w:rPr>
          <w:rFonts w:ascii="Times New Roman" w:hAnsi="Times New Roman" w:cs="Times New Roman"/>
          <w:sz w:val="24"/>
          <w:szCs w:val="24"/>
        </w:rPr>
        <w:t xml:space="preserve">contro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ondition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797"/>
        <w:gridCol w:w="823"/>
        <w:gridCol w:w="810"/>
        <w:gridCol w:w="810"/>
        <w:gridCol w:w="900"/>
        <w:gridCol w:w="810"/>
        <w:gridCol w:w="810"/>
        <w:gridCol w:w="810"/>
        <w:gridCol w:w="810"/>
        <w:gridCol w:w="900"/>
        <w:gridCol w:w="810"/>
        <w:gridCol w:w="720"/>
        <w:gridCol w:w="810"/>
        <w:gridCol w:w="810"/>
      </w:tblGrid>
      <w:tr w:rsidR="005802E5" w:rsidRPr="005558A7" w:rsidTr="00CD7609">
        <w:tc>
          <w:tcPr>
            <w:tcW w:w="715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TF</w:t>
            </w:r>
          </w:p>
        </w:tc>
        <w:tc>
          <w:tcPr>
            <w:tcW w:w="797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823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N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LL</w:t>
            </w:r>
          </w:p>
        </w:tc>
        <w:tc>
          <w:tcPr>
            <w:tcW w:w="90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LW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81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</w:t>
            </w:r>
          </w:p>
        </w:tc>
        <w:tc>
          <w:tcPr>
            <w:tcW w:w="900" w:type="dxa"/>
          </w:tcPr>
          <w:p w:rsidR="005558A7" w:rsidRPr="003E149E" w:rsidRDefault="005558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</w:tc>
        <w:tc>
          <w:tcPr>
            <w:tcW w:w="810" w:type="dxa"/>
          </w:tcPr>
          <w:p w:rsidR="005558A7" w:rsidRPr="00F81450" w:rsidRDefault="00555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450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F8145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0" w:type="dxa"/>
          </w:tcPr>
          <w:p w:rsidR="005558A7" w:rsidRPr="00F81450" w:rsidRDefault="005558A7" w:rsidP="00555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450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F8145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</w:tcPr>
          <w:p w:rsidR="005558A7" w:rsidRPr="00F81450" w:rsidRDefault="005558A7" w:rsidP="00555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450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F8145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</w:tcPr>
          <w:p w:rsidR="005558A7" w:rsidRPr="00F81450" w:rsidRDefault="00555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450">
              <w:rPr>
                <w:rFonts w:ascii="Times New Roman" w:hAnsi="Times New Roman" w:cs="Times New Roman"/>
                <w:b/>
                <w:sz w:val="20"/>
                <w:szCs w:val="20"/>
              </w:rPr>
              <w:t>GY</w:t>
            </w:r>
          </w:p>
        </w:tc>
      </w:tr>
      <w:tr w:rsidR="005802E5" w:rsidRPr="005558A7" w:rsidTr="00CD7609">
        <w:tc>
          <w:tcPr>
            <w:tcW w:w="715" w:type="dxa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TF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4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N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65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LL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  <w:p w:rsidR="00F81450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LW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49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  <w:r w:rsidR="005802E5"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:rsidR="00234C3A" w:rsidRPr="003E149E" w:rsidRDefault="00234C3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4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55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9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6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5</w:t>
            </w:r>
          </w:p>
          <w:p w:rsidR="00F81450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802E5"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:rsidR="00F81450" w:rsidRPr="003E149E" w:rsidRDefault="00234C3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87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7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CD7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2</w:t>
            </w:r>
          </w:p>
          <w:p w:rsidR="00234C3A" w:rsidRPr="003E149E" w:rsidRDefault="00234C3A" w:rsidP="00CD7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3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27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88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6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2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12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75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3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3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  <w:p w:rsidR="00234C3A" w:rsidRPr="003E149E" w:rsidRDefault="00234C3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  <w:p w:rsidR="00F3476A" w:rsidRPr="003E149E" w:rsidRDefault="00F3476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SL</w:t>
            </w: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8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7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66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7</w:t>
            </w:r>
          </w:p>
          <w:p w:rsidR="005802E5" w:rsidRPr="003E149E" w:rsidRDefault="005802E5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8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  <w:p w:rsidR="00F81450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5802E5"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:rsidR="00234C3A" w:rsidRPr="003E149E" w:rsidRDefault="00234C3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1</w:t>
            </w:r>
          </w:p>
          <w:p w:rsidR="00F3476A" w:rsidRPr="003E149E" w:rsidRDefault="00F3476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  <w:p w:rsidR="00F3476A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SL</w:t>
            </w: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CD7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4</w:t>
            </w:r>
          </w:p>
          <w:p w:rsidR="00234C3A" w:rsidRPr="003E149E" w:rsidRDefault="00234C3A" w:rsidP="00CD7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91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98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  <w:p w:rsidR="00F81450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4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  <w:r w:rsidR="005802E5"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F81450" w:rsidRPr="003E149E" w:rsidRDefault="005802E5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  <w:p w:rsidR="00F3476A" w:rsidRPr="00F81450" w:rsidRDefault="00F3476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81450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  <w:p w:rsidR="00F3476A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SL</w:t>
            </w: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6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6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0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  <w:p w:rsidR="00F81450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6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802E5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  <w:p w:rsidR="00F81450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02E5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  <w:p w:rsidR="00F81450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  <w:p w:rsidR="00F3476A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P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02E5" w:rsidRPr="005558A7" w:rsidTr="00CD7609">
        <w:tc>
          <w:tcPr>
            <w:tcW w:w="715" w:type="dxa"/>
            <w:shd w:val="clear" w:color="auto" w:fill="auto"/>
          </w:tcPr>
          <w:p w:rsidR="00F81450" w:rsidRPr="003E149E" w:rsidRDefault="00F81450" w:rsidP="00F814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Y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5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6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5802E5"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:rsidR="00234C3A" w:rsidRPr="003E149E" w:rsidRDefault="00234C3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  <w:p w:rsidR="00234C3A" w:rsidRPr="003E149E" w:rsidRDefault="00234C3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  <w:p w:rsidR="00F3476A" w:rsidRPr="003E149E" w:rsidRDefault="00F3476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5802E5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  <w:r w:rsidR="005802E5"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F81450" w:rsidRPr="003E149E" w:rsidRDefault="00F81450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802E5" w:rsidRPr="003E149E" w:rsidRDefault="005802E5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7</w:t>
            </w:r>
          </w:p>
          <w:p w:rsidR="00F81450" w:rsidRPr="003E149E" w:rsidRDefault="00F3476A" w:rsidP="00580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81450" w:rsidRPr="003E149E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  <w:p w:rsidR="00F3476A" w:rsidRPr="003E149E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F81450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  <w:p w:rsidR="00F3476A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5802E5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  <w:p w:rsidR="00F81450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1450" w:rsidRDefault="005802E5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  <w:p w:rsidR="00F3476A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:rsidR="00F81450" w:rsidRDefault="00F81450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0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  <w:p w:rsidR="00F3476A" w:rsidRPr="00F81450" w:rsidRDefault="00F3476A" w:rsidP="00F81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W w:w="11359" w:type="dxa"/>
        <w:tblInd w:w="234" w:type="dxa"/>
        <w:tblLook w:val="04A0" w:firstRow="1" w:lastRow="0" w:firstColumn="1" w:lastColumn="0" w:noHBand="0" w:noVBand="1"/>
      </w:tblPr>
      <w:tblGrid>
        <w:gridCol w:w="11359"/>
      </w:tblGrid>
      <w:tr w:rsidR="005802E5" w:rsidRPr="00DA0200" w:rsidTr="00DB0008">
        <w:trPr>
          <w:trHeight w:val="288"/>
        </w:trPr>
        <w:tc>
          <w:tcPr>
            <w:tcW w:w="1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2E5" w:rsidRPr="00DA0200" w:rsidRDefault="005802E5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DA0200">
              <w:rPr>
                <w:rFonts w:ascii="Times New Roman" w:eastAsia="Times New Roman" w:hAnsi="Times New Roman" w:cs="Times New Roman"/>
                <w:color w:val="222222"/>
              </w:rPr>
              <w:t>* Significant at P ≤ 0.05</w:t>
            </w:r>
          </w:p>
        </w:tc>
      </w:tr>
      <w:tr w:rsidR="005802E5" w:rsidRPr="00DA0200" w:rsidTr="00DB0008">
        <w:trPr>
          <w:trHeight w:val="288"/>
        </w:trPr>
        <w:tc>
          <w:tcPr>
            <w:tcW w:w="1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2E5" w:rsidRPr="00DA0200" w:rsidRDefault="005802E5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DA0200">
              <w:rPr>
                <w:rFonts w:ascii="Times New Roman" w:eastAsia="Times New Roman" w:hAnsi="Times New Roman" w:cs="Times New Roman"/>
                <w:color w:val="222222"/>
              </w:rPr>
              <w:t>** Significant at P ≤ 0.01</w:t>
            </w:r>
          </w:p>
        </w:tc>
      </w:tr>
      <w:tr w:rsidR="005802E5" w:rsidRPr="00DA0200" w:rsidTr="00DB0008">
        <w:trPr>
          <w:trHeight w:val="288"/>
        </w:trPr>
        <w:tc>
          <w:tcPr>
            <w:tcW w:w="1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2E5" w:rsidRDefault="005802E5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DA0200">
              <w:rPr>
                <w:rFonts w:ascii="Times New Roman" w:eastAsia="Times New Roman" w:hAnsi="Times New Roman" w:cs="Times New Roman"/>
                <w:color w:val="222222"/>
              </w:rPr>
              <w:t>*** Significant at P ≤ 0.001</w:t>
            </w:r>
          </w:p>
          <w:p w:rsidR="005802E5" w:rsidRPr="00DA0200" w:rsidRDefault="005802E5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</w:tbl>
    <w:p w:rsidR="005558A7" w:rsidRDefault="005558A7"/>
    <w:sectPr w:rsidR="005558A7" w:rsidSect="005558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8A7"/>
    <w:rsid w:val="00022FA2"/>
    <w:rsid w:val="00234C3A"/>
    <w:rsid w:val="003E149E"/>
    <w:rsid w:val="005558A7"/>
    <w:rsid w:val="005802E5"/>
    <w:rsid w:val="009F613E"/>
    <w:rsid w:val="00BC2225"/>
    <w:rsid w:val="00CD7609"/>
    <w:rsid w:val="00E80A40"/>
    <w:rsid w:val="00F3476A"/>
    <w:rsid w:val="00F8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A754A-2208-4741-B5FB-19171E1A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8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 Soil &amp; Crop Sciences Dept.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ng Septiningsih</dc:creator>
  <cp:keywords/>
  <dc:description/>
  <cp:lastModifiedBy>Endang Septiningsih</cp:lastModifiedBy>
  <cp:revision>5</cp:revision>
  <dcterms:created xsi:type="dcterms:W3CDTF">2017-02-11T15:02:00Z</dcterms:created>
  <dcterms:modified xsi:type="dcterms:W3CDTF">2017-02-24T21:26:00Z</dcterms:modified>
</cp:coreProperties>
</file>